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6F5" w:rsidRPr="0086427C" w:rsidRDefault="00382203">
      <w:pPr>
        <w:rPr>
          <w:lang w:val="en-US"/>
        </w:rPr>
      </w:pPr>
      <w:proofErr w:type="gramStart"/>
      <w:r w:rsidRPr="0086427C">
        <w:rPr>
          <w:b/>
          <w:lang w:val="en-US"/>
        </w:rPr>
        <w:t xml:space="preserve">Table </w:t>
      </w:r>
      <w:r w:rsidR="007815D4" w:rsidRPr="0086427C">
        <w:rPr>
          <w:b/>
          <w:lang w:val="en-US"/>
        </w:rPr>
        <w:t>3</w:t>
      </w:r>
      <w:r w:rsidR="00EB7BA0">
        <w:rPr>
          <w:b/>
          <w:lang w:val="en-US"/>
        </w:rPr>
        <w:t>.</w:t>
      </w:r>
      <w:proofErr w:type="gramEnd"/>
      <w:r w:rsidRPr="0086427C">
        <w:rPr>
          <w:lang w:val="en-US"/>
        </w:rPr>
        <w:t xml:space="preserve"> </w:t>
      </w:r>
      <w:r w:rsidR="00246604" w:rsidRPr="0086427C">
        <w:rPr>
          <w:lang w:val="en-US"/>
        </w:rPr>
        <w:t>The normalized R (R</w:t>
      </w:r>
      <w:r w:rsidR="00246604" w:rsidRPr="0086427C">
        <w:rPr>
          <w:vertAlign w:val="subscript"/>
          <w:lang w:val="en-US"/>
        </w:rPr>
        <w:t>n</w:t>
      </w:r>
      <w:r w:rsidR="00246604" w:rsidRPr="0086427C">
        <w:rPr>
          <w:lang w:val="en-US"/>
        </w:rPr>
        <w:t>) values</w:t>
      </w:r>
    </w:p>
    <w:p w:rsidR="00CE0A25" w:rsidRDefault="00CE0A25">
      <w:pPr>
        <w:rPr>
          <w:b/>
          <w:lang w:val="en-US"/>
        </w:rPr>
      </w:pPr>
      <w:r w:rsidRPr="00EB7BA0">
        <w:rPr>
          <w:b/>
          <w:lang w:val="en-US"/>
        </w:rPr>
        <w:t>A. Total</w:t>
      </w:r>
      <w:r w:rsidR="00EB7BA0" w:rsidRPr="00EB7BA0">
        <w:rPr>
          <w:b/>
          <w:lang w:val="en-US"/>
        </w:rPr>
        <w:t xml:space="preserve"> genes</w:t>
      </w:r>
    </w:p>
    <w:p w:rsidR="00EB7BA0" w:rsidRPr="00EB7BA0" w:rsidRDefault="00EB7BA0" w:rsidP="00EB7BA0">
      <w:pPr>
        <w:spacing w:after="0" w:line="240" w:lineRule="auto"/>
        <w:rPr>
          <w:b/>
          <w:i/>
          <w:lang w:val="en-US"/>
        </w:rPr>
      </w:pPr>
      <w:proofErr w:type="spellStart"/>
      <w:r w:rsidRPr="00EB7BA0">
        <w:rPr>
          <w:rFonts w:ascii="Calibri" w:hAnsi="Calibri" w:cs="Arial"/>
          <w:b/>
          <w:i/>
          <w:color w:val="000000"/>
          <w:kern w:val="24"/>
        </w:rPr>
        <w:t>wt</w:t>
      </w:r>
      <w:proofErr w:type="spellEnd"/>
    </w:p>
    <w:tbl>
      <w:tblPr>
        <w:tblW w:w="13329" w:type="dxa"/>
        <w:tblInd w:w="-284" w:type="dxa"/>
        <w:tblCellMar>
          <w:left w:w="0" w:type="dxa"/>
          <w:right w:w="0" w:type="dxa"/>
        </w:tblCellMar>
        <w:tblLook w:val="04A0"/>
      </w:tblPr>
      <w:tblGrid>
        <w:gridCol w:w="993"/>
        <w:gridCol w:w="101"/>
        <w:gridCol w:w="598"/>
        <w:gridCol w:w="82"/>
        <w:gridCol w:w="617"/>
        <w:gridCol w:w="63"/>
        <w:gridCol w:w="636"/>
        <w:gridCol w:w="164"/>
        <w:gridCol w:w="535"/>
        <w:gridCol w:w="225"/>
        <w:gridCol w:w="474"/>
        <w:gridCol w:w="166"/>
        <w:gridCol w:w="533"/>
        <w:gridCol w:w="107"/>
        <w:gridCol w:w="592"/>
        <w:gridCol w:w="48"/>
        <w:gridCol w:w="640"/>
        <w:gridCol w:w="11"/>
        <w:gridCol w:w="629"/>
        <w:gridCol w:w="70"/>
        <w:gridCol w:w="699"/>
        <w:gridCol w:w="594"/>
        <w:gridCol w:w="594"/>
        <w:gridCol w:w="699"/>
        <w:gridCol w:w="664"/>
        <w:gridCol w:w="559"/>
        <w:gridCol w:w="559"/>
        <w:gridCol w:w="559"/>
        <w:gridCol w:w="559"/>
        <w:gridCol w:w="559"/>
      </w:tblGrid>
      <w:tr w:rsidR="003746EE" w:rsidRPr="0086427C" w:rsidTr="00EB7BA0">
        <w:trPr>
          <w:trHeight w:val="24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EB7BA0" w:rsidRDefault="00EB7BA0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B7BA0" w:rsidRPr="00EB7BA0" w:rsidRDefault="00EB7BA0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</w:pPr>
          </w:p>
          <w:p w:rsidR="003746EE" w:rsidRPr="00EB7BA0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  <w:r w:rsidRPr="00EB7BA0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0</w:t>
            </w:r>
            <w:r w:rsidR="001A77D7" w:rsidRPr="00EB7BA0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.</w:t>
            </w:r>
            <w:r w:rsidRPr="00EB7BA0"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6EE" w:rsidRPr="0086427C" w:rsidTr="00EB7BA0">
        <w:trPr>
          <w:trHeight w:val="24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2B02AC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2B02AC">
              <w:rPr>
                <w:rFonts w:ascii="Calibri" w:hAnsi="Calibri" w:cs="Arial"/>
                <w:i/>
                <w:color w:val="000000"/>
                <w:kern w:val="24"/>
                <w:sz w:val="22"/>
                <w:szCs w:val="22"/>
              </w:rPr>
              <w:t xml:space="preserve">ie180 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30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4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56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7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0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01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7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7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6EE" w:rsidRPr="0086427C" w:rsidTr="00EB7BA0">
        <w:trPr>
          <w:trHeight w:val="24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total</w:t>
            </w:r>
            <w:proofErr w:type="spellEnd"/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 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89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83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15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37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84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0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30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32</w:t>
            </w: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EB7BA0">
            <w:pPr>
              <w:pStyle w:val="NormlWeb"/>
              <w:spacing w:before="0" w:beforeAutospacing="0" w:after="0" w:afterAutospacing="0"/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746EE" w:rsidTr="00EB7BA0">
        <w:trPr>
          <w:gridAfter w:val="11"/>
          <w:wAfter w:w="6115" w:type="dxa"/>
          <w:trHeight w:val="300"/>
        </w:trPr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  <w:p w:rsidR="00EB7BA0" w:rsidRDefault="00EB7BA0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  <w:p w:rsidR="003746EE" w:rsidRPr="00EB7BA0" w:rsidRDefault="00EB7BA0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b/>
                <w:i/>
                <w:color w:val="000000"/>
                <w:kern w:val="24"/>
                <w:sz w:val="22"/>
                <w:szCs w:val="22"/>
              </w:rPr>
            </w:pPr>
            <w:r w:rsidRPr="00EB7BA0">
              <w:rPr>
                <w:rFonts w:ascii="Calibri" w:hAnsi="Calibri" w:cs="Arial"/>
                <w:b/>
                <w:i/>
                <w:color w:val="000000"/>
                <w:kern w:val="24"/>
                <w:sz w:val="22"/>
                <w:szCs w:val="22"/>
              </w:rPr>
              <w:t>us1-KO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</w:tr>
      <w:tr w:rsidR="003746EE" w:rsidTr="00EB7BA0">
        <w:trPr>
          <w:gridAfter w:val="11"/>
          <w:wAfter w:w="6115" w:type="dxa"/>
          <w:trHeight w:val="300"/>
        </w:trPr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EB7BA0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4</w:t>
            </w:r>
          </w:p>
        </w:tc>
      </w:tr>
      <w:tr w:rsidR="003746EE" w:rsidTr="00EB7BA0">
        <w:trPr>
          <w:gridAfter w:val="11"/>
          <w:wAfter w:w="6115" w:type="dxa"/>
          <w:trHeight w:val="300"/>
        </w:trPr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2B02AC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2B02AC">
              <w:rPr>
                <w:rFonts w:ascii="Calibri" w:hAnsi="Calibri" w:cs="Arial"/>
                <w:i/>
                <w:color w:val="000000"/>
                <w:kern w:val="24"/>
                <w:sz w:val="22"/>
                <w:szCs w:val="22"/>
              </w:rPr>
              <w:t xml:space="preserve">ie180 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1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9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31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3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68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05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7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5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33</w:t>
            </w:r>
          </w:p>
        </w:tc>
      </w:tr>
      <w:tr w:rsidR="003746EE" w:rsidTr="00EB7BA0">
        <w:trPr>
          <w:gridAfter w:val="11"/>
          <w:wAfter w:w="6115" w:type="dxa"/>
          <w:trHeight w:val="300"/>
        </w:trPr>
        <w:tc>
          <w:tcPr>
            <w:tcW w:w="1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total</w:t>
            </w:r>
            <w:proofErr w:type="spellEnd"/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0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4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9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90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3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69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0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6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44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51</w:t>
            </w:r>
          </w:p>
        </w:tc>
      </w:tr>
      <w:tr w:rsidR="003746EE" w:rsidRPr="0086427C" w:rsidTr="00EB7BA0">
        <w:trPr>
          <w:trHeight w:val="24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6EE" w:rsidRPr="008D2966" w:rsidRDefault="003746EE" w:rsidP="00E035B0">
            <w:pPr>
              <w:pStyle w:val="NormlWeb"/>
              <w:spacing w:before="0" w:beforeAutospacing="0" w:after="0" w:afterAutospacing="0" w:line="284" w:lineRule="atLeast"/>
              <w:jc w:val="center"/>
              <w:textAlignment w:val="bottom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 w:rsidP="0086427C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86427C" w:rsidRDefault="003746EE">
            <w:pPr>
              <w:pStyle w:val="NormlWeb"/>
              <w:spacing w:before="0" w:beforeAutospacing="0" w:after="0" w:afterAutospacing="0" w:line="300" w:lineRule="atLeast"/>
              <w:jc w:val="right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</w:tc>
      </w:tr>
    </w:tbl>
    <w:p w:rsidR="003746EE" w:rsidRDefault="003746EE">
      <w:pPr>
        <w:rPr>
          <w:lang w:val="en-US"/>
        </w:rPr>
      </w:pPr>
    </w:p>
    <w:p w:rsidR="00CE0A25" w:rsidRDefault="00CE0A25">
      <w:pPr>
        <w:rPr>
          <w:b/>
          <w:lang w:val="en-US"/>
        </w:rPr>
      </w:pPr>
      <w:r w:rsidRPr="00EB7BA0">
        <w:rPr>
          <w:b/>
          <w:lang w:val="en-US"/>
        </w:rPr>
        <w:t>B. Kinetic classes</w:t>
      </w:r>
      <w:r w:rsidR="00EB7BA0" w:rsidRPr="00EB7BA0">
        <w:rPr>
          <w:b/>
          <w:lang w:val="en-US"/>
        </w:rPr>
        <w:t xml:space="preserve"> of genes</w:t>
      </w:r>
    </w:p>
    <w:p w:rsidR="00EB7BA0" w:rsidRPr="00EB7BA0" w:rsidRDefault="00EB7BA0" w:rsidP="00EB7BA0">
      <w:pPr>
        <w:spacing w:after="0" w:line="240" w:lineRule="auto"/>
        <w:rPr>
          <w:b/>
          <w:i/>
          <w:lang w:val="en-US"/>
        </w:rPr>
      </w:pPr>
      <w:proofErr w:type="spellStart"/>
      <w:r w:rsidRPr="00EB7BA0">
        <w:rPr>
          <w:rFonts w:ascii="Calibri" w:hAnsi="Calibri" w:cs="Arial"/>
          <w:b/>
          <w:i/>
          <w:color w:val="000000"/>
          <w:kern w:val="24"/>
        </w:rPr>
        <w:t>wt</w:t>
      </w:r>
      <w:proofErr w:type="spellEnd"/>
    </w:p>
    <w:p w:rsidR="00EB7BA0" w:rsidRPr="00EB7BA0" w:rsidRDefault="00EB7BA0" w:rsidP="00EB7BA0">
      <w:pPr>
        <w:spacing w:after="0" w:line="240" w:lineRule="auto"/>
        <w:rPr>
          <w:b/>
          <w:lang w:val="en-US"/>
        </w:rPr>
      </w:pPr>
    </w:p>
    <w:tbl>
      <w:tblPr>
        <w:tblW w:w="7040" w:type="dxa"/>
        <w:tblCellMar>
          <w:left w:w="0" w:type="dxa"/>
          <w:right w:w="0" w:type="dxa"/>
        </w:tblCellMar>
        <w:tblLook w:val="04A0"/>
      </w:tblPr>
      <w:tblGrid>
        <w:gridCol w:w="884"/>
        <w:gridCol w:w="684"/>
        <w:gridCol w:w="684"/>
        <w:gridCol w:w="684"/>
        <w:gridCol w:w="684"/>
        <w:gridCol w:w="684"/>
        <w:gridCol w:w="684"/>
        <w:gridCol w:w="684"/>
        <w:gridCol w:w="684"/>
        <w:gridCol w:w="684"/>
      </w:tblGrid>
      <w:tr w:rsidR="003746EE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EB7BA0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4</w:t>
            </w:r>
          </w:p>
        </w:tc>
      </w:tr>
      <w:tr w:rsidR="003746EE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Pr="002B02AC" w:rsidRDefault="003746E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2B02AC">
              <w:rPr>
                <w:rFonts w:ascii="Calibri" w:hAnsi="Calibri" w:cs="Arial"/>
                <w:i/>
                <w:color w:val="000000"/>
                <w:kern w:val="24"/>
                <w:sz w:val="22"/>
                <w:szCs w:val="22"/>
              </w:rPr>
              <w:t xml:space="preserve">ie18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4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56</w:t>
            </w:r>
          </w:p>
        </w:tc>
      </w:tr>
      <w:tr w:rsidR="003746EE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707D9E" w:rsidP="00EB7BA0">
            <w:pPr>
              <w:pStyle w:val="Norm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E </w:t>
            </w:r>
            <w:r w:rsidR="003746E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8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5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6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2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EB7BA0">
            <w:pPr>
              <w:pStyle w:val="Norm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80</w:t>
            </w:r>
          </w:p>
        </w:tc>
      </w:tr>
      <w:tr w:rsidR="003746EE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E/L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7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1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63</w:t>
            </w:r>
          </w:p>
        </w:tc>
      </w:tr>
      <w:tr w:rsidR="003746EE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707D9E" w:rsidP="003746EE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L </w:t>
            </w:r>
            <w:r w:rsidR="003746EE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4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9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6EE" w:rsidRDefault="003746EE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</w:t>
            </w:r>
            <w:r w:rsidR="001A77D7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.</w:t>
            </w: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14</w:t>
            </w:r>
          </w:p>
        </w:tc>
      </w:tr>
      <w:tr w:rsidR="00EB7BA0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AD270B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  <w:p w:rsidR="00EB7BA0" w:rsidRDefault="00EB7BA0" w:rsidP="00AD270B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</w:pPr>
          </w:p>
          <w:p w:rsidR="00EB7BA0" w:rsidRDefault="00EB7BA0" w:rsidP="00AD270B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b/>
                <w:i/>
                <w:color w:val="000000"/>
                <w:kern w:val="24"/>
                <w:sz w:val="22"/>
                <w:szCs w:val="22"/>
              </w:rPr>
            </w:pPr>
            <w:r w:rsidRPr="00EB7BA0">
              <w:rPr>
                <w:rFonts w:ascii="Calibri" w:hAnsi="Calibri" w:cs="Arial"/>
                <w:b/>
                <w:i/>
                <w:color w:val="000000"/>
                <w:kern w:val="24"/>
                <w:sz w:val="22"/>
                <w:szCs w:val="22"/>
              </w:rPr>
              <w:t>us1-KO</w:t>
            </w:r>
          </w:p>
          <w:p w:rsidR="00EB7BA0" w:rsidRPr="00EB7BA0" w:rsidRDefault="00EB7BA0" w:rsidP="00AD270B">
            <w:pPr>
              <w:pStyle w:val="NormlWeb"/>
              <w:spacing w:before="0" w:beforeAutospacing="0" w:after="0" w:afterAutospacing="0"/>
              <w:textAlignment w:val="bottom"/>
              <w:rPr>
                <w:rFonts w:ascii="Calibri" w:hAnsi="Calibri" w:cs="Arial"/>
                <w:b/>
                <w:i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8D2966" w:rsidRDefault="00EB7BA0" w:rsidP="003746EE">
            <w:pPr>
              <w:jc w:val="center"/>
              <w:rPr>
                <w:rFonts w:cs="Arial"/>
              </w:rPr>
            </w:pPr>
          </w:p>
        </w:tc>
      </w:tr>
      <w:tr w:rsidR="00EB7BA0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Theme="minorHAnsi" w:hAnsiTheme="minorHAnsi" w:cs="Arial"/>
                <w:color w:val="000000"/>
                <w:kern w:val="24"/>
                <w:sz w:val="22"/>
                <w:szCs w:val="22"/>
                <w:lang w:val="en-US"/>
              </w:rPr>
              <w:t>time (h)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4</w:t>
            </w:r>
          </w:p>
        </w:tc>
      </w:tr>
      <w:tr w:rsidR="00EB7BA0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Pr="002B02AC" w:rsidRDefault="00EB7BA0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i/>
                <w:sz w:val="36"/>
                <w:szCs w:val="36"/>
              </w:rPr>
            </w:pPr>
            <w:r w:rsidRPr="002B02AC">
              <w:rPr>
                <w:rFonts w:ascii="Calibri" w:hAnsi="Calibri" w:cs="Arial"/>
                <w:i/>
                <w:color w:val="000000"/>
                <w:kern w:val="24"/>
                <w:sz w:val="22"/>
                <w:szCs w:val="22"/>
              </w:rPr>
              <w:t xml:space="preserve">ie180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12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.93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3.36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7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7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2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4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433</w:t>
            </w:r>
          </w:p>
        </w:tc>
      </w:tr>
      <w:tr w:rsidR="00EB7BA0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E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2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.6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1.9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77.6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.5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.3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4.5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09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980</w:t>
            </w:r>
          </w:p>
        </w:tc>
      </w:tr>
      <w:tr w:rsidR="00EB7BA0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E/L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16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8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2.4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6.5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5.58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2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3.5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5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726</w:t>
            </w:r>
          </w:p>
        </w:tc>
      </w:tr>
      <w:tr w:rsidR="00EB7BA0" w:rsidRPr="008D2966" w:rsidTr="00E035B0">
        <w:trPr>
          <w:trHeight w:val="332"/>
        </w:trPr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707D9E" w:rsidP="003746EE">
            <w:pPr>
              <w:pStyle w:val="NormlWeb"/>
              <w:spacing w:before="0" w:beforeAutospacing="0" w:after="0" w:afterAutospacing="0" w:line="300" w:lineRule="atLeast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L </w:t>
            </w:r>
            <w:r w:rsidR="00EB7BA0"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06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4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4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9.1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2.6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04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1.4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39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EB7BA0" w:rsidRDefault="00EB7BA0" w:rsidP="003746EE">
            <w:pPr>
              <w:pStyle w:val="NormlWeb"/>
              <w:spacing w:before="0" w:beforeAutospacing="0" w:after="0" w:afterAutospacing="0" w:line="300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Arial"/>
                <w:color w:val="000000"/>
                <w:kern w:val="24"/>
                <w:sz w:val="22"/>
                <w:szCs w:val="22"/>
              </w:rPr>
              <w:t>0.435</w:t>
            </w:r>
          </w:p>
        </w:tc>
      </w:tr>
    </w:tbl>
    <w:p w:rsidR="005E56F5" w:rsidRPr="003543B5" w:rsidRDefault="005E56F5">
      <w:pPr>
        <w:rPr>
          <w:lang w:val="de-DE"/>
        </w:rPr>
      </w:pPr>
    </w:p>
    <w:sectPr w:rsidR="005E56F5" w:rsidRPr="003543B5" w:rsidSect="0024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10469"/>
    <w:multiLevelType w:val="hybridMultilevel"/>
    <w:tmpl w:val="3320C54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86EBA"/>
    <w:multiLevelType w:val="hybridMultilevel"/>
    <w:tmpl w:val="3320C540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AE57D7"/>
    <w:multiLevelType w:val="hybridMultilevel"/>
    <w:tmpl w:val="31FCFA5E"/>
    <w:lvl w:ilvl="0" w:tplc="040E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82203"/>
    <w:rsid w:val="00003D4D"/>
    <w:rsid w:val="00092F48"/>
    <w:rsid w:val="000C35C4"/>
    <w:rsid w:val="00156D38"/>
    <w:rsid w:val="00193F24"/>
    <w:rsid w:val="001A3207"/>
    <w:rsid w:val="001A77D7"/>
    <w:rsid w:val="001D65DB"/>
    <w:rsid w:val="001F48C1"/>
    <w:rsid w:val="002446C7"/>
    <w:rsid w:val="00246604"/>
    <w:rsid w:val="00280639"/>
    <w:rsid w:val="00282266"/>
    <w:rsid w:val="002B02AC"/>
    <w:rsid w:val="002F07D7"/>
    <w:rsid w:val="002F419B"/>
    <w:rsid w:val="003543B5"/>
    <w:rsid w:val="003746EE"/>
    <w:rsid w:val="00382203"/>
    <w:rsid w:val="003C0563"/>
    <w:rsid w:val="003C7A1A"/>
    <w:rsid w:val="004044B8"/>
    <w:rsid w:val="00451BE3"/>
    <w:rsid w:val="00474ABA"/>
    <w:rsid w:val="00492004"/>
    <w:rsid w:val="004F75EB"/>
    <w:rsid w:val="00562DA9"/>
    <w:rsid w:val="005E56F5"/>
    <w:rsid w:val="005F10C9"/>
    <w:rsid w:val="00601360"/>
    <w:rsid w:val="00620290"/>
    <w:rsid w:val="006575FD"/>
    <w:rsid w:val="006A3E31"/>
    <w:rsid w:val="006B1E9C"/>
    <w:rsid w:val="006C170D"/>
    <w:rsid w:val="00707D9E"/>
    <w:rsid w:val="00742D33"/>
    <w:rsid w:val="007533BC"/>
    <w:rsid w:val="00764039"/>
    <w:rsid w:val="007815D4"/>
    <w:rsid w:val="00792A88"/>
    <w:rsid w:val="007A7A82"/>
    <w:rsid w:val="007F09DB"/>
    <w:rsid w:val="00800036"/>
    <w:rsid w:val="0086427C"/>
    <w:rsid w:val="00870E3F"/>
    <w:rsid w:val="008756E7"/>
    <w:rsid w:val="00894737"/>
    <w:rsid w:val="008A5ED5"/>
    <w:rsid w:val="008B7EA2"/>
    <w:rsid w:val="008D5D20"/>
    <w:rsid w:val="008E36B6"/>
    <w:rsid w:val="0092359A"/>
    <w:rsid w:val="0098088B"/>
    <w:rsid w:val="00993B54"/>
    <w:rsid w:val="009E608D"/>
    <w:rsid w:val="00A14401"/>
    <w:rsid w:val="00A22B99"/>
    <w:rsid w:val="00A329D9"/>
    <w:rsid w:val="00A33BA4"/>
    <w:rsid w:val="00A754AA"/>
    <w:rsid w:val="00A77461"/>
    <w:rsid w:val="00B22A85"/>
    <w:rsid w:val="00BF1776"/>
    <w:rsid w:val="00C51B1A"/>
    <w:rsid w:val="00C51EF2"/>
    <w:rsid w:val="00CA7599"/>
    <w:rsid w:val="00CC00A5"/>
    <w:rsid w:val="00CE0A25"/>
    <w:rsid w:val="00CE77AD"/>
    <w:rsid w:val="00D35FF9"/>
    <w:rsid w:val="00D70FED"/>
    <w:rsid w:val="00DC141C"/>
    <w:rsid w:val="00E07AE2"/>
    <w:rsid w:val="00E148A5"/>
    <w:rsid w:val="00E57612"/>
    <w:rsid w:val="00E84519"/>
    <w:rsid w:val="00EB7BA0"/>
    <w:rsid w:val="00ED766D"/>
    <w:rsid w:val="00EE2FD3"/>
    <w:rsid w:val="00F00A10"/>
    <w:rsid w:val="00F05E7D"/>
    <w:rsid w:val="00F14457"/>
    <w:rsid w:val="00F15D71"/>
    <w:rsid w:val="00F32E6D"/>
    <w:rsid w:val="00F9646A"/>
    <w:rsid w:val="00FB149D"/>
    <w:rsid w:val="00FF0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446C7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5E56F5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CE0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E0A25"/>
    <w:rPr>
      <w:rFonts w:ascii="Tahoma" w:hAnsi="Tahoma" w:cs="Tahoma"/>
      <w:sz w:val="16"/>
      <w:szCs w:val="16"/>
    </w:rPr>
  </w:style>
  <w:style w:type="paragraph" w:styleId="NormlWeb">
    <w:name w:val="Normal (Web)"/>
    <w:basedOn w:val="Norml"/>
    <w:uiPriority w:val="99"/>
    <w:unhideWhenUsed/>
    <w:rsid w:val="00864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47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927</Characters>
  <Application>Microsoft Office Word</Application>
  <DocSecurity>0</DocSecurity>
  <Lines>7</Lines>
  <Paragraphs>2</Paragraphs>
  <ScaleCrop>false</ScaleCrop>
  <Company>SZTE</Company>
  <LinksUpToDate>false</LinksUpToDate>
  <CharactersWithSpaces>1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E</dc:creator>
  <cp:keywords/>
  <dc:description/>
  <cp:lastModifiedBy>SZTE ÁOK</cp:lastModifiedBy>
  <cp:revision>2</cp:revision>
  <dcterms:created xsi:type="dcterms:W3CDTF">2012-11-19T19:41:00Z</dcterms:created>
  <dcterms:modified xsi:type="dcterms:W3CDTF">2012-11-19T19:41:00Z</dcterms:modified>
</cp:coreProperties>
</file>